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6F1A4" w14:textId="5B7C7812" w:rsidR="002C7A7A" w:rsidRPr="002A74DA" w:rsidRDefault="0033520E">
      <w:pPr>
        <w:rPr>
          <w:rFonts w:ascii="Times New Roman" w:hAnsi="Times New Roman" w:cs="Times New Roman"/>
          <w:b/>
          <w:sz w:val="24"/>
          <w:szCs w:val="24"/>
        </w:rPr>
      </w:pPr>
      <w:r w:rsidRPr="002A74DA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p w14:paraId="532340FA" w14:textId="015CFABA" w:rsidR="00F61345" w:rsidRPr="002A74DA" w:rsidRDefault="00F613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A74DA">
        <w:rPr>
          <w:rFonts w:ascii="Times New Roman" w:hAnsi="Times New Roman" w:cs="Times New Roman"/>
          <w:sz w:val="24"/>
          <w:szCs w:val="24"/>
        </w:rPr>
        <w:t>Chemokine receptor genes and their accession numbers.</w:t>
      </w:r>
    </w:p>
    <w:bookmarkEnd w:id="0"/>
    <w:p w14:paraId="670B7454" w14:textId="77777777" w:rsidR="00F61345" w:rsidRPr="002A74DA" w:rsidRDefault="00F613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68"/>
        <w:gridCol w:w="2730"/>
        <w:gridCol w:w="1744"/>
        <w:gridCol w:w="2730"/>
      </w:tblGrid>
      <w:tr w:rsidR="006D715F" w:rsidRPr="002A74DA" w14:paraId="62292EF3" w14:textId="77777777" w:rsidTr="006D7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2" w:type="dxa"/>
          </w:tcPr>
          <w:p w14:paraId="6EC0F120" w14:textId="77777777" w:rsidR="0033520E" w:rsidRPr="002A74DA" w:rsidRDefault="0033520E" w:rsidP="006D7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D715F" w:rsidRPr="002A74DA">
              <w:rPr>
                <w:rFonts w:ascii="Times New Roman" w:hAnsi="Times New Roman" w:cs="Times New Roman"/>
                <w:sz w:val="24"/>
                <w:szCs w:val="24"/>
              </w:rPr>
              <w:t>eceptor</w:t>
            </w:r>
          </w:p>
        </w:tc>
        <w:tc>
          <w:tcPr>
            <w:tcW w:w="2730" w:type="dxa"/>
          </w:tcPr>
          <w:p w14:paraId="7AEF3C93" w14:textId="77777777" w:rsidR="0033520E" w:rsidRPr="002A74DA" w:rsidRDefault="0033520E" w:rsidP="00335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866" w:type="dxa"/>
          </w:tcPr>
          <w:p w14:paraId="46F3DF98" w14:textId="77777777" w:rsidR="0033520E" w:rsidRPr="002A74DA" w:rsidRDefault="0033520E" w:rsidP="00335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Ligands</w:t>
            </w:r>
          </w:p>
        </w:tc>
        <w:tc>
          <w:tcPr>
            <w:tcW w:w="2730" w:type="dxa"/>
          </w:tcPr>
          <w:p w14:paraId="14D59E5E" w14:textId="77777777" w:rsidR="0033520E" w:rsidRPr="002A74DA" w:rsidRDefault="0033520E" w:rsidP="00335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877E2A" w:rsidRPr="002A74DA" w14:paraId="183A587C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14:paraId="60FAFFF6" w14:textId="77777777" w:rsidR="007F548B" w:rsidRPr="002A74DA" w:rsidRDefault="007F548B" w:rsidP="007F54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8F8F8"/>
              </w:rPr>
              <w:t>Human</w:t>
            </w:r>
          </w:p>
        </w:tc>
      </w:tr>
      <w:tr w:rsidR="006D715F" w:rsidRPr="002A74DA" w14:paraId="31A76586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116157E7" w14:textId="77777777" w:rsidR="00990085" w:rsidRPr="002A74DA" w:rsidRDefault="00990085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1</w:t>
            </w:r>
          </w:p>
        </w:tc>
        <w:tc>
          <w:tcPr>
            <w:tcW w:w="2730" w:type="dxa"/>
          </w:tcPr>
          <w:p w14:paraId="5E75FE00" w14:textId="77777777" w:rsidR="00990085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63464</w:t>
            </w:r>
          </w:p>
        </w:tc>
        <w:tc>
          <w:tcPr>
            <w:tcW w:w="1866" w:type="dxa"/>
            <w:vMerge w:val="restart"/>
          </w:tcPr>
          <w:p w14:paraId="6F9E31F8" w14:textId="77777777" w:rsidR="00990085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  <w:p w14:paraId="22EFED7C" w14:textId="77777777" w:rsidR="00990085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2730" w:type="dxa"/>
            <w:vMerge w:val="restart"/>
          </w:tcPr>
          <w:p w14:paraId="69766138" w14:textId="77777777" w:rsidR="00990085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24875</w:t>
            </w:r>
          </w:p>
          <w:p w14:paraId="7D7CA3DE" w14:textId="77777777" w:rsidR="00990085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Style w:val="id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SG00000169429</w:t>
            </w:r>
            <w:r w:rsidRPr="002A7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D715F" w:rsidRPr="002A74DA" w14:paraId="1C20AB14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7DEE927A" w14:textId="77777777" w:rsidR="00990085" w:rsidRPr="002A74DA" w:rsidRDefault="00990085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30" w:type="dxa"/>
          </w:tcPr>
          <w:p w14:paraId="4476597E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66" w:type="dxa"/>
            <w:vMerge/>
          </w:tcPr>
          <w:p w14:paraId="0B540454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Merge/>
          </w:tcPr>
          <w:p w14:paraId="3136BDEB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</w:p>
        </w:tc>
      </w:tr>
      <w:tr w:rsidR="006D715F" w:rsidRPr="002A74DA" w14:paraId="00454975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2C4FD56A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2</w:t>
            </w:r>
          </w:p>
        </w:tc>
        <w:tc>
          <w:tcPr>
            <w:tcW w:w="2730" w:type="dxa"/>
          </w:tcPr>
          <w:p w14:paraId="0DBB115D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SG0000018087</w:t>
            </w:r>
          </w:p>
        </w:tc>
        <w:tc>
          <w:tcPr>
            <w:tcW w:w="1866" w:type="dxa"/>
            <w:vMerge w:val="restart"/>
          </w:tcPr>
          <w:p w14:paraId="5C95C5B2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  <w:p w14:paraId="78CE1E3E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  <w:p w14:paraId="166B35E6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  <w:p w14:paraId="29FF7852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  <w:p w14:paraId="48B7AB5E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7</w:t>
            </w:r>
          </w:p>
        </w:tc>
        <w:tc>
          <w:tcPr>
            <w:tcW w:w="2730" w:type="dxa"/>
            <w:vMerge w:val="restart"/>
          </w:tcPr>
          <w:p w14:paraId="49361D39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de-DE"/>
              </w:rPr>
              <w:t>ENSG00000163739</w:t>
            </w:r>
          </w:p>
          <w:p w14:paraId="3C0BF903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de-DE"/>
              </w:rPr>
              <w:t>ENSG00000081041</w:t>
            </w:r>
          </w:p>
          <w:p w14:paraId="325CB1BF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de-DE"/>
              </w:rPr>
              <w:t>ENSG00000163734</w:t>
            </w:r>
          </w:p>
          <w:p w14:paraId="291BB512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de-DE"/>
              </w:rPr>
              <w:t>ENSG00000163735</w:t>
            </w:r>
          </w:p>
          <w:p w14:paraId="26FE2E5C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de-DE"/>
              </w:rPr>
              <w:t>ENSG00000163736</w:t>
            </w:r>
          </w:p>
        </w:tc>
      </w:tr>
      <w:tr w:rsidR="006D715F" w:rsidRPr="002A74DA" w14:paraId="422D11C8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7D1FAC4C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4321D28D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de-DE"/>
              </w:rPr>
            </w:pPr>
          </w:p>
        </w:tc>
        <w:tc>
          <w:tcPr>
            <w:tcW w:w="1866" w:type="dxa"/>
            <w:vMerge/>
          </w:tcPr>
          <w:p w14:paraId="03974584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  <w:vMerge/>
          </w:tcPr>
          <w:p w14:paraId="5D5287B5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6D715F" w:rsidRPr="002A74DA" w14:paraId="2E06D555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560FF621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3D622CFA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de-DE"/>
              </w:rPr>
            </w:pPr>
          </w:p>
        </w:tc>
        <w:tc>
          <w:tcPr>
            <w:tcW w:w="1866" w:type="dxa"/>
            <w:vMerge/>
          </w:tcPr>
          <w:p w14:paraId="7A643641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  <w:vMerge/>
          </w:tcPr>
          <w:p w14:paraId="718247BB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6D715F" w:rsidRPr="002A74DA" w14:paraId="610AC089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5732F638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591CA21A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de-DE"/>
              </w:rPr>
            </w:pPr>
          </w:p>
        </w:tc>
        <w:tc>
          <w:tcPr>
            <w:tcW w:w="1866" w:type="dxa"/>
            <w:vMerge/>
          </w:tcPr>
          <w:p w14:paraId="3A839E88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  <w:vMerge/>
          </w:tcPr>
          <w:p w14:paraId="66658E23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6D715F" w:rsidRPr="002A74DA" w14:paraId="0D18F9E8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74893037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4E0BB620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de-DE"/>
              </w:rPr>
            </w:pPr>
          </w:p>
        </w:tc>
        <w:tc>
          <w:tcPr>
            <w:tcW w:w="1866" w:type="dxa"/>
            <w:vMerge/>
          </w:tcPr>
          <w:p w14:paraId="3256C51D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  <w:vMerge/>
          </w:tcPr>
          <w:p w14:paraId="45D4BB0F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6D715F" w:rsidRPr="002A74DA" w14:paraId="7F38CB8C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1237E963" w14:textId="77777777" w:rsidR="00990085" w:rsidRPr="002A74DA" w:rsidRDefault="00990085" w:rsidP="0033520E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060145F9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de-DE"/>
              </w:rPr>
            </w:pPr>
          </w:p>
        </w:tc>
        <w:tc>
          <w:tcPr>
            <w:tcW w:w="1866" w:type="dxa"/>
          </w:tcPr>
          <w:p w14:paraId="79E60E1C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730" w:type="dxa"/>
          </w:tcPr>
          <w:p w14:paraId="09B85245" w14:textId="77777777" w:rsidR="00990085" w:rsidRPr="002A74DA" w:rsidRDefault="00990085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6D715F" w:rsidRPr="002A74DA" w14:paraId="77B0A751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0E5B9B0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3</w:t>
            </w:r>
          </w:p>
        </w:tc>
        <w:tc>
          <w:tcPr>
            <w:tcW w:w="2730" w:type="dxa"/>
          </w:tcPr>
          <w:p w14:paraId="48116A48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86810</w:t>
            </w:r>
          </w:p>
        </w:tc>
        <w:tc>
          <w:tcPr>
            <w:tcW w:w="1866" w:type="dxa"/>
            <w:vMerge w:val="restart"/>
          </w:tcPr>
          <w:p w14:paraId="5F2721B9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4</w:t>
            </w:r>
          </w:p>
          <w:p w14:paraId="7B45A0AD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  <w:p w14:paraId="39321152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  <w:p w14:paraId="50CF5606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2730" w:type="dxa"/>
            <w:vMerge w:val="restart"/>
          </w:tcPr>
          <w:p w14:paraId="3D23F8D9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09272</w:t>
            </w:r>
          </w:p>
          <w:p w14:paraId="280E806A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38755</w:t>
            </w:r>
          </w:p>
          <w:p w14:paraId="4F612558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69245</w:t>
            </w:r>
          </w:p>
          <w:p w14:paraId="5CE27BB5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69248</w:t>
            </w:r>
          </w:p>
        </w:tc>
      </w:tr>
      <w:tr w:rsidR="006D715F" w:rsidRPr="002A74DA" w14:paraId="4B898884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F0FC317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30" w:type="dxa"/>
          </w:tcPr>
          <w:p w14:paraId="2ABC1C27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66" w:type="dxa"/>
            <w:vMerge/>
          </w:tcPr>
          <w:p w14:paraId="0D90D2FF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Merge/>
          </w:tcPr>
          <w:p w14:paraId="07FB376A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2A74DA" w14:paraId="6454B5DF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764713D4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30" w:type="dxa"/>
          </w:tcPr>
          <w:p w14:paraId="1FD0B117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66" w:type="dxa"/>
            <w:vMerge/>
          </w:tcPr>
          <w:p w14:paraId="2426899D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Merge/>
          </w:tcPr>
          <w:p w14:paraId="7579FFBC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2A74DA" w14:paraId="5F4583DF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20D21F7A" w14:textId="77777777" w:rsidR="00877E2A" w:rsidRPr="002A74DA" w:rsidRDefault="00877E2A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30" w:type="dxa"/>
          </w:tcPr>
          <w:p w14:paraId="380E61A3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</w:p>
        </w:tc>
        <w:tc>
          <w:tcPr>
            <w:tcW w:w="1866" w:type="dxa"/>
            <w:vMerge/>
          </w:tcPr>
          <w:p w14:paraId="1AC48DA6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Merge/>
          </w:tcPr>
          <w:p w14:paraId="017ACE35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2A74DA" w14:paraId="7641B9E2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08E0D9D5" w14:textId="77777777" w:rsidR="0033520E" w:rsidRPr="002A74DA" w:rsidRDefault="0033520E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2730" w:type="dxa"/>
          </w:tcPr>
          <w:p w14:paraId="35117AD3" w14:textId="77777777" w:rsidR="0033520E" w:rsidRPr="002A74DA" w:rsidRDefault="0033520E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21966</w:t>
            </w:r>
          </w:p>
        </w:tc>
        <w:tc>
          <w:tcPr>
            <w:tcW w:w="1866" w:type="dxa"/>
          </w:tcPr>
          <w:p w14:paraId="7AA1BE33" w14:textId="77777777" w:rsidR="0033520E" w:rsidRPr="002A74DA" w:rsidRDefault="00990085" w:rsidP="00990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730" w:type="dxa"/>
          </w:tcPr>
          <w:p w14:paraId="2A0AAAA8" w14:textId="77777777" w:rsidR="0033520E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07562</w:t>
            </w:r>
          </w:p>
        </w:tc>
      </w:tr>
      <w:tr w:rsidR="006D715F" w:rsidRPr="002A74DA" w14:paraId="450D0AA5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5284FE8C" w14:textId="77777777" w:rsidR="0033520E" w:rsidRPr="002A74DA" w:rsidRDefault="0033520E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7 (ACKR3)</w:t>
            </w:r>
          </w:p>
        </w:tc>
        <w:tc>
          <w:tcPr>
            <w:tcW w:w="2730" w:type="dxa"/>
          </w:tcPr>
          <w:p w14:paraId="53262CFB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44476</w:t>
            </w:r>
          </w:p>
        </w:tc>
        <w:tc>
          <w:tcPr>
            <w:tcW w:w="1866" w:type="dxa"/>
          </w:tcPr>
          <w:p w14:paraId="7A987724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461F97BD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2A74DA" w14:paraId="55B4E093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205E45BE" w14:textId="77777777" w:rsidR="0033520E" w:rsidRPr="002A74DA" w:rsidRDefault="0033520E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2730" w:type="dxa"/>
          </w:tcPr>
          <w:p w14:paraId="5BA64FC8" w14:textId="77777777" w:rsidR="0033520E" w:rsidRPr="002A74DA" w:rsidRDefault="0033520E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SG00000121807</w:t>
            </w:r>
          </w:p>
        </w:tc>
        <w:tc>
          <w:tcPr>
            <w:tcW w:w="1866" w:type="dxa"/>
          </w:tcPr>
          <w:p w14:paraId="164F899F" w14:textId="77777777" w:rsidR="0033520E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730" w:type="dxa"/>
          </w:tcPr>
          <w:p w14:paraId="045F43B3" w14:textId="77777777" w:rsidR="0033520E" w:rsidRPr="002A74DA" w:rsidRDefault="00990085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08691</w:t>
            </w:r>
          </w:p>
        </w:tc>
      </w:tr>
      <w:tr w:rsidR="006D715F" w:rsidRPr="002A74DA" w14:paraId="6F867898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17184A3C" w14:textId="77777777" w:rsidR="0033520E" w:rsidRPr="002A74DA" w:rsidRDefault="0033520E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19E4A9AE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14:paraId="744E2F6E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767E8A24" w14:textId="77777777" w:rsidR="0033520E" w:rsidRPr="002A74DA" w:rsidRDefault="0033520E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E2A" w:rsidRPr="002A74DA" w14:paraId="2126B9C8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14:paraId="14CD4041" w14:textId="77777777" w:rsidR="007F548B" w:rsidRPr="002A74DA" w:rsidRDefault="007F548B" w:rsidP="007F548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 w:val="0"/>
                <w:sz w:val="24"/>
                <w:szCs w:val="24"/>
              </w:rPr>
              <w:t>Zebrafish</w:t>
            </w:r>
          </w:p>
        </w:tc>
      </w:tr>
      <w:tr w:rsidR="006D715F" w:rsidRPr="002A74DA" w14:paraId="7B331C71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65B20206" w14:textId="77777777" w:rsidR="007F548B" w:rsidRPr="002A74DA" w:rsidRDefault="007F548B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79048E3F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14:paraId="3ED20092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196CBA48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2A74DA" w14:paraId="354DFD15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72D71568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1</w:t>
            </w:r>
          </w:p>
        </w:tc>
        <w:tc>
          <w:tcPr>
            <w:tcW w:w="2730" w:type="dxa"/>
          </w:tcPr>
          <w:p w14:paraId="405D2873" w14:textId="77777777" w:rsidR="007F548B" w:rsidRPr="002A74DA" w:rsidRDefault="007F548B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52088</w:t>
            </w:r>
          </w:p>
        </w:tc>
        <w:tc>
          <w:tcPr>
            <w:tcW w:w="1866" w:type="dxa"/>
          </w:tcPr>
          <w:p w14:paraId="50E58C62" w14:textId="77777777" w:rsidR="00877E2A" w:rsidRPr="002A74DA" w:rsidRDefault="005A7488" w:rsidP="00877E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</w:t>
            </w:r>
            <w:r w:rsidR="00877E2A"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xcl8a</w:t>
            </w:r>
          </w:p>
          <w:p w14:paraId="114765D2" w14:textId="77777777" w:rsidR="00877E2A" w:rsidRPr="002A74DA" w:rsidRDefault="005A7488" w:rsidP="00877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</w:t>
            </w:r>
            <w:r w:rsidR="00877E2A"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xcl8b.1 </w:t>
            </w:r>
          </w:p>
          <w:p w14:paraId="7B19D113" w14:textId="77777777" w:rsidR="007F548B" w:rsidRPr="002A74DA" w:rsidRDefault="005A7488" w:rsidP="00877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</w:t>
            </w:r>
            <w:r w:rsidR="00877E2A"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xcl8b.3</w:t>
            </w:r>
          </w:p>
        </w:tc>
        <w:tc>
          <w:tcPr>
            <w:tcW w:w="2730" w:type="dxa"/>
          </w:tcPr>
          <w:p w14:paraId="2876B10D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d"/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  <w:r w:rsidRPr="002A74DA">
              <w:rPr>
                <w:rStyle w:val="id"/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104795</w:t>
            </w:r>
          </w:p>
          <w:p w14:paraId="6C730FF8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2A74DA">
              <w:rPr>
                <w:rStyle w:val="id"/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102299</w:t>
            </w:r>
            <w:r w:rsidRPr="002A74DA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 </w:t>
            </w:r>
          </w:p>
          <w:p w14:paraId="15388B8A" w14:textId="77777777" w:rsidR="007F548B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99169</w:t>
            </w:r>
            <w:r w:rsidRPr="002A74DA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 </w:t>
            </w:r>
          </w:p>
        </w:tc>
      </w:tr>
      <w:tr w:rsidR="006D715F" w:rsidRPr="002A74DA" w14:paraId="76E86CFB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0BF2E134" w14:textId="77777777" w:rsidR="007F548B" w:rsidRPr="002A74DA" w:rsidRDefault="007F548B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2</w:t>
            </w:r>
          </w:p>
        </w:tc>
        <w:tc>
          <w:tcPr>
            <w:tcW w:w="2730" w:type="dxa"/>
          </w:tcPr>
          <w:p w14:paraId="7FB641CE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G00000180871</w:t>
            </w:r>
          </w:p>
        </w:tc>
        <w:tc>
          <w:tcPr>
            <w:tcW w:w="1866" w:type="dxa"/>
          </w:tcPr>
          <w:p w14:paraId="0E078BB4" w14:textId="77777777" w:rsidR="00877E2A" w:rsidRPr="002A74DA" w:rsidRDefault="005A7488" w:rsidP="00877E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</w:t>
            </w:r>
            <w:r w:rsidR="00877E2A"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xcl19</w:t>
            </w:r>
          </w:p>
          <w:p w14:paraId="52872246" w14:textId="77777777" w:rsidR="007F548B" w:rsidRPr="002A74DA" w:rsidRDefault="005A7488" w:rsidP="00877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</w:t>
            </w:r>
            <w:r w:rsidR="00877E2A"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xcl18b</w:t>
            </w:r>
          </w:p>
        </w:tc>
        <w:tc>
          <w:tcPr>
            <w:tcW w:w="2730" w:type="dxa"/>
          </w:tcPr>
          <w:p w14:paraId="253AC5E0" w14:textId="77777777" w:rsidR="007F548B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102776</w:t>
            </w:r>
          </w:p>
          <w:p w14:paraId="5AC5F22C" w14:textId="77777777" w:rsidR="00877E2A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75045</w:t>
            </w:r>
          </w:p>
        </w:tc>
      </w:tr>
      <w:tr w:rsidR="006D715F" w:rsidRPr="002A74DA" w14:paraId="01665DC6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DA9C1B5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3.1</w:t>
            </w:r>
          </w:p>
          <w:p w14:paraId="04792595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3.2</w:t>
            </w:r>
          </w:p>
          <w:p w14:paraId="36A37D07" w14:textId="77777777" w:rsidR="007F548B" w:rsidRPr="002A74DA" w:rsidRDefault="007F548B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3.3</w:t>
            </w:r>
          </w:p>
        </w:tc>
        <w:tc>
          <w:tcPr>
            <w:tcW w:w="2730" w:type="dxa"/>
          </w:tcPr>
          <w:p w14:paraId="39003C5A" w14:textId="77777777" w:rsidR="007F548B" w:rsidRPr="002A74DA" w:rsidRDefault="007F548B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 xml:space="preserve">ENSDARG00000078177     </w:t>
            </w:r>
            <w:r w:rsidRPr="002A74DA">
              <w:rPr>
                <w:rStyle w:val="id"/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41041</w:t>
            </w:r>
            <w:r w:rsidRPr="002A74DA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    </w:t>
            </w:r>
          </w:p>
          <w:p w14:paraId="5918151F" w14:textId="77777777" w:rsidR="007F548B" w:rsidRPr="002A74DA" w:rsidRDefault="007F548B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70669</w:t>
            </w:r>
          </w:p>
        </w:tc>
        <w:tc>
          <w:tcPr>
            <w:tcW w:w="1866" w:type="dxa"/>
          </w:tcPr>
          <w:p w14:paraId="0BEF2A98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cxcl11-like chemokines aa, </w:t>
            </w:r>
          </w:p>
          <w:p w14:paraId="7141C502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c, </w:t>
            </w:r>
          </w:p>
          <w:p w14:paraId="032FDBFC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d, </w:t>
            </w:r>
          </w:p>
          <w:p w14:paraId="5E170892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e, </w:t>
            </w:r>
          </w:p>
          <w:p w14:paraId="34B0A175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f</w:t>
            </w:r>
            <w:r w:rsidRPr="002A74D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 </w:t>
            </w:r>
          </w:p>
          <w:p w14:paraId="772EDCDE" w14:textId="77777777" w:rsidR="007F548B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</w:t>
            </w:r>
          </w:p>
          <w:p w14:paraId="5BDC28E8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2730" w:type="dxa"/>
          </w:tcPr>
          <w:p w14:paraId="281A3AA7" w14:textId="77777777" w:rsidR="007F548B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ENSDARG00000100662</w:t>
            </w:r>
          </w:p>
          <w:p w14:paraId="1148E180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  <w:t>ENSDARG00000092423</w:t>
            </w:r>
          </w:p>
          <w:p w14:paraId="33FFB442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  <w:t>ENSDARG00000093779</w:t>
            </w:r>
          </w:p>
          <w:p w14:paraId="73B309C3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  <w:t>ENSDARG00000116337</w:t>
            </w:r>
          </w:p>
          <w:p w14:paraId="368A6A1D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  <w:t>ENSDARG00000094706</w:t>
            </w:r>
          </w:p>
          <w:p w14:paraId="7715A024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  <w:lang w:val="nl-NL"/>
              </w:rPr>
              <w:t>ENSDARG00000113389</w:t>
            </w:r>
          </w:p>
          <w:p w14:paraId="13AD7B78" w14:textId="77777777" w:rsidR="005A7488" w:rsidRPr="002A74DA" w:rsidRDefault="005A7488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95747</w:t>
            </w:r>
          </w:p>
        </w:tc>
      </w:tr>
      <w:tr w:rsidR="006D715F" w:rsidRPr="002A74DA" w14:paraId="3F329932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F282ABA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4a</w:t>
            </w:r>
          </w:p>
          <w:p w14:paraId="52FC0B72" w14:textId="77777777" w:rsidR="007F548B" w:rsidRPr="002A74DA" w:rsidRDefault="007F548B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4b</w:t>
            </w:r>
          </w:p>
        </w:tc>
        <w:tc>
          <w:tcPr>
            <w:tcW w:w="2730" w:type="dxa"/>
          </w:tcPr>
          <w:p w14:paraId="2A4FEC9B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57633</w:t>
            </w:r>
          </w:p>
          <w:p w14:paraId="5734C821" w14:textId="77777777" w:rsidR="007F548B" w:rsidRPr="002A74DA" w:rsidRDefault="007F548B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41959</w:t>
            </w:r>
          </w:p>
        </w:tc>
        <w:tc>
          <w:tcPr>
            <w:tcW w:w="1866" w:type="dxa"/>
          </w:tcPr>
          <w:p w14:paraId="1EEE8151" w14:textId="77777777" w:rsidR="007F548B" w:rsidRPr="002A74DA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l12a</w:t>
            </w:r>
          </w:p>
          <w:p w14:paraId="3EE3C669" w14:textId="77777777" w:rsidR="005A7488" w:rsidRPr="002A74DA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l12b</w:t>
            </w:r>
          </w:p>
        </w:tc>
        <w:tc>
          <w:tcPr>
            <w:tcW w:w="2730" w:type="dxa"/>
          </w:tcPr>
          <w:p w14:paraId="433F76A5" w14:textId="77777777" w:rsidR="007F548B" w:rsidRPr="002A74DA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37116</w:t>
            </w:r>
          </w:p>
          <w:p w14:paraId="74B7833C" w14:textId="77777777" w:rsidR="005A7488" w:rsidRPr="002A74DA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55100</w:t>
            </w:r>
          </w:p>
        </w:tc>
      </w:tr>
      <w:tr w:rsidR="006D715F" w:rsidRPr="002A74DA" w14:paraId="0B93FA42" w14:textId="77777777" w:rsidTr="006D7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132BEB82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7a</w:t>
            </w:r>
          </w:p>
          <w:p w14:paraId="16F693A0" w14:textId="77777777" w:rsidR="007F548B" w:rsidRPr="002A74DA" w:rsidRDefault="007F548B" w:rsidP="0033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xcr7b</w:t>
            </w:r>
          </w:p>
        </w:tc>
        <w:tc>
          <w:tcPr>
            <w:tcW w:w="2730" w:type="dxa"/>
          </w:tcPr>
          <w:p w14:paraId="0C8A19D9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62478</w:t>
            </w:r>
          </w:p>
          <w:p w14:paraId="290E6091" w14:textId="77777777" w:rsidR="00877E2A" w:rsidRPr="002A74DA" w:rsidRDefault="00877E2A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SDARG00000058179</w:t>
            </w:r>
          </w:p>
        </w:tc>
        <w:tc>
          <w:tcPr>
            <w:tcW w:w="1866" w:type="dxa"/>
          </w:tcPr>
          <w:p w14:paraId="279B6023" w14:textId="77777777" w:rsidR="007F548B" w:rsidRPr="002A74DA" w:rsidRDefault="007F548B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0EC3E0CE" w14:textId="77777777" w:rsidR="007F548B" w:rsidRPr="002A74DA" w:rsidRDefault="007F548B" w:rsidP="00335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5F" w:rsidRPr="00877E2A" w14:paraId="37FDBD3A" w14:textId="77777777" w:rsidTr="006D7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6F46B07" w14:textId="77777777" w:rsidR="007F548B" w:rsidRPr="002A74DA" w:rsidRDefault="007F548B" w:rsidP="0033520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2730" w:type="dxa"/>
          </w:tcPr>
          <w:p w14:paraId="29BAB619" w14:textId="77777777" w:rsidR="007F548B" w:rsidRPr="002A74DA" w:rsidRDefault="00877E2A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105363</w:t>
            </w:r>
          </w:p>
        </w:tc>
        <w:tc>
          <w:tcPr>
            <w:tcW w:w="1866" w:type="dxa"/>
          </w:tcPr>
          <w:p w14:paraId="7AE8ACA7" w14:textId="77777777" w:rsidR="007F548B" w:rsidRPr="002A74DA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2730" w:type="dxa"/>
          </w:tcPr>
          <w:p w14:paraId="4B347F20" w14:textId="77777777" w:rsidR="007F548B" w:rsidRPr="006D715F" w:rsidRDefault="005A7488" w:rsidP="0033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4D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8F8F8"/>
              </w:rPr>
              <w:t>ENSDARG00000098460</w:t>
            </w:r>
          </w:p>
        </w:tc>
      </w:tr>
    </w:tbl>
    <w:p w14:paraId="1C51224E" w14:textId="77777777" w:rsidR="0033520E" w:rsidRPr="00877E2A" w:rsidRDefault="0033520E">
      <w:pPr>
        <w:rPr>
          <w:rFonts w:ascii="Times New Roman" w:hAnsi="Times New Roman" w:cs="Times New Roman"/>
          <w:sz w:val="24"/>
          <w:szCs w:val="24"/>
        </w:rPr>
      </w:pPr>
    </w:p>
    <w:sectPr w:rsidR="0033520E" w:rsidRPr="00877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20E"/>
    <w:rsid w:val="002A74DA"/>
    <w:rsid w:val="002C7A7A"/>
    <w:rsid w:val="0033520E"/>
    <w:rsid w:val="005A7488"/>
    <w:rsid w:val="006D715F"/>
    <w:rsid w:val="007F548B"/>
    <w:rsid w:val="00877E2A"/>
    <w:rsid w:val="00990085"/>
    <w:rsid w:val="00BB436C"/>
    <w:rsid w:val="00F6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1D1F83"/>
  <w15:chartTrackingRefBased/>
  <w15:docId w15:val="{272FDEFE-83EC-4125-A8D9-C49BF7D02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352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352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id">
    <w:name w:val="id"/>
    <w:basedOn w:val="DefaultParagraphFont"/>
    <w:rsid w:val="00990085"/>
  </w:style>
  <w:style w:type="table" w:styleId="PlainTable3">
    <w:name w:val="Plain Table 3"/>
    <w:basedOn w:val="TableNormal"/>
    <w:uiPriority w:val="43"/>
    <w:rsid w:val="006D71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, F.</dc:creator>
  <cp:keywords/>
  <dc:description/>
  <cp:lastModifiedBy>Frontiers Media SA</cp:lastModifiedBy>
  <cp:revision>2</cp:revision>
  <dcterms:created xsi:type="dcterms:W3CDTF">2020-02-24T10:49:00Z</dcterms:created>
  <dcterms:modified xsi:type="dcterms:W3CDTF">2020-02-24T10:49:00Z</dcterms:modified>
</cp:coreProperties>
</file>